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DFEFE" w14:textId="7F6529A6" w:rsidR="00C34CA2" w:rsidRPr="00C34CA2" w:rsidRDefault="00C34CA2" w:rsidP="00C34CA2">
      <w:pPr>
        <w:spacing w:line="480" w:lineRule="auto"/>
        <w:jc w:val="center"/>
        <w:rPr>
          <w:b/>
          <w:bCs/>
        </w:rPr>
      </w:pPr>
      <w:r w:rsidRPr="00C34CA2">
        <w:rPr>
          <w:b/>
          <w:bCs/>
        </w:rPr>
        <w:t>Supplementary File II</w:t>
      </w:r>
    </w:p>
    <w:p w14:paraId="66FBD072" w14:textId="6CEF8074" w:rsidR="00C34CA2" w:rsidRPr="00C34CA2" w:rsidRDefault="00C34CA2" w:rsidP="00C34CA2">
      <w:pPr>
        <w:spacing w:line="480" w:lineRule="auto"/>
        <w:jc w:val="center"/>
        <w:rPr>
          <w:b/>
          <w:bCs/>
        </w:rPr>
      </w:pPr>
      <w:r w:rsidRPr="00C34CA2">
        <w:rPr>
          <w:b/>
          <w:bCs/>
        </w:rPr>
        <w:t>Initial Interview Draft Schedule</w:t>
      </w:r>
    </w:p>
    <w:p w14:paraId="3B1FCF89" w14:textId="4E699C1A" w:rsidR="00C34CA2" w:rsidRPr="00C34CA2" w:rsidRDefault="00C34CA2" w:rsidP="00C34CA2">
      <w:pPr>
        <w:spacing w:line="480" w:lineRule="auto"/>
        <w:rPr>
          <w:b/>
          <w:bCs/>
        </w:rPr>
      </w:pPr>
    </w:p>
    <w:p w14:paraId="44966969" w14:textId="30FEA24B" w:rsidR="00C34CA2" w:rsidRPr="00C34CA2" w:rsidRDefault="00C34CA2" w:rsidP="00C34CA2">
      <w:pPr>
        <w:spacing w:line="480" w:lineRule="auto"/>
      </w:pPr>
      <w:r w:rsidRPr="00C34CA2">
        <w:t>Please note this schedule was subsequently adapted and tailored for each participant based upon their diary data.</w:t>
      </w:r>
    </w:p>
    <w:p w14:paraId="33A4ECE4" w14:textId="77777777" w:rsidR="00C34CA2" w:rsidRPr="00C34CA2" w:rsidRDefault="00C34CA2" w:rsidP="00C34CA2">
      <w:pPr>
        <w:spacing w:line="480" w:lineRule="auto"/>
      </w:pPr>
    </w:p>
    <w:p w14:paraId="359AD6D7" w14:textId="7AB76516" w:rsidR="00C11EF5" w:rsidRPr="00C34CA2" w:rsidRDefault="00C11EF5" w:rsidP="00C34CA2">
      <w:pPr>
        <w:spacing w:line="480" w:lineRule="auto"/>
        <w:rPr>
          <w:b/>
          <w:bCs/>
        </w:rPr>
      </w:pPr>
      <w:r w:rsidRPr="00C34CA2">
        <w:rPr>
          <w:b/>
          <w:bCs/>
        </w:rPr>
        <w:t>PART A: CAPTURE SPECIFIC EVENT</w:t>
      </w:r>
    </w:p>
    <w:p w14:paraId="1030C455" w14:textId="77777777" w:rsidR="00C11EF5" w:rsidRPr="00C34CA2" w:rsidRDefault="00C11EF5" w:rsidP="00C34CA2">
      <w:pPr>
        <w:spacing w:line="480" w:lineRule="auto"/>
      </w:pPr>
    </w:p>
    <w:p w14:paraId="39E8BCA2" w14:textId="77777777" w:rsidR="00C11EF5" w:rsidRPr="00C34CA2" w:rsidRDefault="00C11EF5" w:rsidP="00C34CA2">
      <w:pPr>
        <w:spacing w:line="480" w:lineRule="auto"/>
      </w:pPr>
      <w:r w:rsidRPr="00C34CA2">
        <w:t xml:space="preserve">“From looking at your diary entries, I could see there are one or two times that you experienced </w:t>
      </w:r>
      <w:r w:rsidR="00C2536F" w:rsidRPr="00C34CA2">
        <w:t>quite strong feelings</w:t>
      </w:r>
      <w:r w:rsidRPr="00C34CA2">
        <w:t xml:space="preserve">. If </w:t>
      </w:r>
      <w:proofErr w:type="gramStart"/>
      <w:r w:rsidRPr="00C34CA2">
        <w:t>it’s</w:t>
      </w:r>
      <w:proofErr w:type="gramEnd"/>
      <w:r w:rsidRPr="00C34CA2">
        <w:t xml:space="preserve"> OK with you, we’ll be focusing on those times. Later </w:t>
      </w:r>
      <w:proofErr w:type="gramStart"/>
      <w:r w:rsidRPr="00C34CA2">
        <w:t>on</w:t>
      </w:r>
      <w:proofErr w:type="gramEnd"/>
      <w:r w:rsidRPr="00C34CA2">
        <w:t xml:space="preserve"> in the interview we’ll have an opportunity to talk about other times that seem important, and I’ll check or if there is anything else important that I have missed.”</w:t>
      </w:r>
    </w:p>
    <w:p w14:paraId="30995ED5" w14:textId="77777777" w:rsidR="00C11EF5" w:rsidRPr="00C34CA2" w:rsidRDefault="00C11EF5" w:rsidP="00C34CA2">
      <w:pPr>
        <w:spacing w:line="480" w:lineRule="auto"/>
      </w:pPr>
    </w:p>
    <w:p w14:paraId="06D7CBE7" w14:textId="77777777" w:rsidR="00C11EF5" w:rsidRPr="00C34CA2" w:rsidRDefault="00C11EF5"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Thinking about [this time], you described feeling [x], you labelled it as [y] (if they did</w:t>
      </w:r>
      <w:r w:rsidR="00C2536F" w:rsidRPr="00C34CA2">
        <w:rPr>
          <w:rFonts w:ascii="Times New Roman" w:hAnsi="Times New Roman" w:cs="Times New Roman"/>
          <w:sz w:val="24"/>
          <w:szCs w:val="24"/>
        </w:rPr>
        <w:t>- if not, can they put a label on this feeling?</w:t>
      </w:r>
      <w:r w:rsidRPr="00C34CA2">
        <w:rPr>
          <w:rFonts w:ascii="Times New Roman" w:hAnsi="Times New Roman" w:cs="Times New Roman"/>
          <w:sz w:val="24"/>
          <w:szCs w:val="24"/>
        </w:rPr>
        <w:t>). Can you tell me a bit more about this feeling?</w:t>
      </w:r>
    </w:p>
    <w:p w14:paraId="1FB60B13" w14:textId="77777777" w:rsidR="00C11EF5" w:rsidRPr="00C34CA2" w:rsidRDefault="00C11EF5"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Is this a familiar feeling to you? </w:t>
      </w:r>
    </w:p>
    <w:p w14:paraId="44B59EF0" w14:textId="4707AE70" w:rsidR="00C11EF5" w:rsidRPr="00C34CA2" w:rsidRDefault="00C11EF5"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does it differ</w:t>
      </w:r>
      <w:r w:rsidR="0068653E" w:rsidRPr="00C34CA2">
        <w:rPr>
          <w:rFonts w:ascii="Times New Roman" w:hAnsi="Times New Roman" w:cs="Times New Roman"/>
          <w:sz w:val="24"/>
          <w:szCs w:val="24"/>
        </w:rPr>
        <w:t xml:space="preserve"> compared</w:t>
      </w:r>
      <w:r w:rsidRPr="00C34CA2">
        <w:rPr>
          <w:rFonts w:ascii="Times New Roman" w:hAnsi="Times New Roman" w:cs="Times New Roman"/>
          <w:sz w:val="24"/>
          <w:szCs w:val="24"/>
        </w:rPr>
        <w:t xml:space="preserve"> to other negative emotions?</w:t>
      </w:r>
      <w:r w:rsidR="0068653E" w:rsidRPr="00C34CA2">
        <w:rPr>
          <w:rFonts w:ascii="Times New Roman" w:hAnsi="Times New Roman" w:cs="Times New Roman"/>
          <w:sz w:val="24"/>
          <w:szCs w:val="24"/>
        </w:rPr>
        <w:t xml:space="preserve"> Is it similar?</w:t>
      </w:r>
    </w:p>
    <w:p w14:paraId="069F372E" w14:textId="768725ED" w:rsidR="00C11EF5" w:rsidRPr="00C34CA2" w:rsidRDefault="00C11EF5"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If described feeling is not labelled as shame but is </w:t>
      </w:r>
      <w:r w:rsidR="00562782" w:rsidRPr="00C34CA2">
        <w:rPr>
          <w:rFonts w:ascii="Times New Roman" w:hAnsi="Times New Roman" w:cs="Times New Roman"/>
          <w:sz w:val="24"/>
          <w:szCs w:val="24"/>
        </w:rPr>
        <w:t xml:space="preserve">consistent with </w:t>
      </w:r>
      <w:r w:rsidRPr="00C34CA2">
        <w:rPr>
          <w:rFonts w:ascii="Times New Roman" w:hAnsi="Times New Roman" w:cs="Times New Roman"/>
          <w:sz w:val="24"/>
          <w:szCs w:val="24"/>
        </w:rPr>
        <w:t>shame)</w:t>
      </w:r>
      <w:r w:rsidR="00C34CA2">
        <w:rPr>
          <w:rFonts w:ascii="Times New Roman" w:hAnsi="Times New Roman" w:cs="Times New Roman"/>
          <w:sz w:val="24"/>
          <w:szCs w:val="24"/>
        </w:rPr>
        <w:t xml:space="preserve"> S</w:t>
      </w:r>
      <w:r w:rsidRPr="00C34CA2">
        <w:rPr>
          <w:rFonts w:ascii="Times New Roman" w:hAnsi="Times New Roman" w:cs="Times New Roman"/>
          <w:sz w:val="24"/>
          <w:szCs w:val="24"/>
        </w:rPr>
        <w:t xml:space="preserve">ome people might also refer to this feeling as “shame.” What do you think about that? </w:t>
      </w:r>
    </w:p>
    <w:p w14:paraId="251498F5" w14:textId="77777777" w:rsidR="00C11EF5" w:rsidRPr="00C34CA2" w:rsidRDefault="00C11EF5" w:rsidP="00C34CA2">
      <w:pPr>
        <w:pStyle w:val="ListParagraph"/>
        <w:spacing w:line="480" w:lineRule="auto"/>
        <w:ind w:left="1440"/>
        <w:rPr>
          <w:rFonts w:ascii="Times New Roman" w:hAnsi="Times New Roman" w:cs="Times New Roman"/>
          <w:sz w:val="24"/>
          <w:szCs w:val="24"/>
        </w:rPr>
      </w:pPr>
    </w:p>
    <w:p w14:paraId="223CC027" w14:textId="77777777" w:rsidR="00C11EF5" w:rsidRPr="00C34CA2" w:rsidRDefault="00C11EF5"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You mentioned you feel this (refer to location in body), what does it feel like?</w:t>
      </w:r>
      <w:r w:rsidR="00C2536F" w:rsidRPr="00C34CA2">
        <w:rPr>
          <w:rFonts w:ascii="Times New Roman" w:hAnsi="Times New Roman" w:cs="Times New Roman"/>
          <w:sz w:val="24"/>
          <w:szCs w:val="24"/>
        </w:rPr>
        <w:t xml:space="preserve"> (If no mention of feeling shame in body- ask if they think they ever experience this).</w:t>
      </w:r>
    </w:p>
    <w:p w14:paraId="0FA46725" w14:textId="77777777" w:rsidR="00C2536F" w:rsidRPr="00C34CA2" w:rsidRDefault="00C11EF5"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is that different to other emotions?</w:t>
      </w:r>
    </w:p>
    <w:p w14:paraId="29B9904D" w14:textId="77777777" w:rsidR="00C11EF5" w:rsidRPr="00C34CA2" w:rsidRDefault="00C11EF5" w:rsidP="00C34CA2">
      <w:pPr>
        <w:pStyle w:val="ListParagraph"/>
        <w:spacing w:line="480" w:lineRule="auto"/>
        <w:ind w:left="1440"/>
        <w:rPr>
          <w:rFonts w:ascii="Times New Roman" w:hAnsi="Times New Roman" w:cs="Times New Roman"/>
          <w:sz w:val="24"/>
          <w:szCs w:val="24"/>
        </w:rPr>
      </w:pPr>
    </w:p>
    <w:p w14:paraId="4EE1983D" w14:textId="4C95E035" w:rsidR="00C11EF5" w:rsidRPr="00C34CA2" w:rsidRDefault="00C11EF5"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Read out trigger or ask </w:t>
      </w:r>
      <w:r w:rsidR="00562782" w:rsidRPr="00C34CA2">
        <w:rPr>
          <w:rFonts w:ascii="Times New Roman" w:hAnsi="Times New Roman" w:cs="Times New Roman"/>
          <w:sz w:val="24"/>
          <w:szCs w:val="24"/>
        </w:rPr>
        <w:t>about</w:t>
      </w:r>
      <w:r w:rsidRPr="00C34CA2">
        <w:rPr>
          <w:rFonts w:ascii="Times New Roman" w:hAnsi="Times New Roman" w:cs="Times New Roman"/>
          <w:sz w:val="24"/>
          <w:szCs w:val="24"/>
        </w:rPr>
        <w:t xml:space="preserve"> it if not reported). Can you tell me a little more about what happened here to trigger this feeling?</w:t>
      </w:r>
    </w:p>
    <w:p w14:paraId="3F9A33D4" w14:textId="77777777" w:rsidR="00C11EF5" w:rsidRPr="00C34CA2" w:rsidRDefault="00C11EF5"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What do you think it was about this situation that left you feeling this way?</w:t>
      </w:r>
    </w:p>
    <w:p w14:paraId="6BCCF40B" w14:textId="7B45A4F4" w:rsidR="00A37A8B" w:rsidRPr="00C34CA2" w:rsidRDefault="00A37A8B"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Did this feeling come on quickly following a trigger?</w:t>
      </w:r>
      <w:r w:rsidR="00C2536F" w:rsidRPr="00C34CA2">
        <w:rPr>
          <w:rFonts w:ascii="Times New Roman" w:hAnsi="Times New Roman" w:cs="Times New Roman"/>
          <w:sz w:val="24"/>
          <w:szCs w:val="24"/>
        </w:rPr>
        <w:t xml:space="preserve"> </w:t>
      </w:r>
      <w:r w:rsidRPr="00C34CA2">
        <w:rPr>
          <w:rFonts w:ascii="Times New Roman" w:hAnsi="Times New Roman" w:cs="Times New Roman"/>
          <w:sz w:val="24"/>
          <w:szCs w:val="24"/>
        </w:rPr>
        <w:t>Is that how it usually is?</w:t>
      </w:r>
    </w:p>
    <w:p w14:paraId="30BB33B9" w14:textId="738EE317" w:rsidR="00FA484C" w:rsidRPr="00C34CA2" w:rsidRDefault="00FA484C"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do you first notice this feeling usually</w:t>
      </w:r>
      <w:r w:rsidR="00C34CA2">
        <w:rPr>
          <w:rFonts w:ascii="Times New Roman" w:hAnsi="Times New Roman" w:cs="Times New Roman"/>
          <w:sz w:val="24"/>
          <w:szCs w:val="24"/>
        </w:rPr>
        <w:t>? W</w:t>
      </w:r>
      <w:r w:rsidRPr="00C34CA2">
        <w:rPr>
          <w:rFonts w:ascii="Times New Roman" w:hAnsi="Times New Roman" w:cs="Times New Roman"/>
          <w:sz w:val="24"/>
          <w:szCs w:val="24"/>
        </w:rPr>
        <w:t>hat do you spot or become aware of first? Examples</w:t>
      </w:r>
      <w:r w:rsidR="00C34CA2">
        <w:rPr>
          <w:rFonts w:ascii="Times New Roman" w:hAnsi="Times New Roman" w:cs="Times New Roman"/>
          <w:sz w:val="24"/>
          <w:szCs w:val="24"/>
        </w:rPr>
        <w:t xml:space="preserve">: </w:t>
      </w:r>
      <w:r w:rsidRPr="00C34CA2">
        <w:rPr>
          <w:rFonts w:ascii="Times New Roman" w:hAnsi="Times New Roman" w:cs="Times New Roman"/>
          <w:sz w:val="24"/>
          <w:szCs w:val="24"/>
        </w:rPr>
        <w:t xml:space="preserve">thoughts, bodily sensations, feelings, memories, images, sounds, beliefs. </w:t>
      </w:r>
    </w:p>
    <w:p w14:paraId="7F353E96" w14:textId="39D61988" w:rsidR="00FC4703" w:rsidRPr="00C34CA2" w:rsidRDefault="00FA484C"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How long does this </w:t>
      </w:r>
      <w:proofErr w:type="gramStart"/>
      <w:r w:rsidRPr="00C34CA2">
        <w:rPr>
          <w:rFonts w:ascii="Times New Roman" w:hAnsi="Times New Roman" w:cs="Times New Roman"/>
          <w:sz w:val="24"/>
          <w:szCs w:val="24"/>
        </w:rPr>
        <w:t>feeling</w:t>
      </w:r>
      <w:proofErr w:type="gramEnd"/>
      <w:r w:rsidRPr="00C34CA2">
        <w:rPr>
          <w:rFonts w:ascii="Times New Roman" w:hAnsi="Times New Roman" w:cs="Times New Roman"/>
          <w:sz w:val="24"/>
          <w:szCs w:val="24"/>
        </w:rPr>
        <w:t xml:space="preserve"> usually last? Is this similar or different to other negative emotions?</w:t>
      </w:r>
    </w:p>
    <w:p w14:paraId="38AEF3A8" w14:textId="77777777" w:rsidR="00C11EF5" w:rsidRPr="00C34CA2" w:rsidRDefault="00C11EF5" w:rsidP="00C34CA2">
      <w:pPr>
        <w:pStyle w:val="ListParagraph"/>
        <w:spacing w:line="480" w:lineRule="auto"/>
        <w:ind w:left="1440"/>
        <w:rPr>
          <w:rFonts w:ascii="Times New Roman" w:hAnsi="Times New Roman" w:cs="Times New Roman"/>
          <w:sz w:val="24"/>
          <w:szCs w:val="24"/>
        </w:rPr>
      </w:pPr>
    </w:p>
    <w:p w14:paraId="2AC654EA" w14:textId="1528F579" w:rsidR="00FC4703" w:rsidRPr="00C34CA2" w:rsidRDefault="00FC4703"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On this day you did this (name </w:t>
      </w:r>
      <w:proofErr w:type="spellStart"/>
      <w:r w:rsidR="00562782" w:rsidRPr="00C34CA2">
        <w:rPr>
          <w:rFonts w:ascii="Times New Roman" w:hAnsi="Times New Roman" w:cs="Times New Roman"/>
          <w:sz w:val="24"/>
          <w:szCs w:val="24"/>
        </w:rPr>
        <w:t>behaviour</w:t>
      </w:r>
      <w:proofErr w:type="spellEnd"/>
      <w:r w:rsidRPr="00C34CA2">
        <w:rPr>
          <w:rFonts w:ascii="Times New Roman" w:hAnsi="Times New Roman" w:cs="Times New Roman"/>
          <w:sz w:val="24"/>
          <w:szCs w:val="24"/>
        </w:rPr>
        <w:t>)</w:t>
      </w:r>
      <w:r w:rsidR="000D67CE" w:rsidRPr="00C34CA2">
        <w:rPr>
          <w:rFonts w:ascii="Times New Roman" w:hAnsi="Times New Roman" w:cs="Times New Roman"/>
          <w:sz w:val="24"/>
          <w:szCs w:val="24"/>
        </w:rPr>
        <w:t xml:space="preserve"> to cope with the feeling</w:t>
      </w:r>
      <w:r w:rsidRPr="00C34CA2">
        <w:rPr>
          <w:rFonts w:ascii="Times New Roman" w:hAnsi="Times New Roman" w:cs="Times New Roman"/>
          <w:sz w:val="24"/>
          <w:szCs w:val="24"/>
        </w:rPr>
        <w:t xml:space="preserve"> – what </w:t>
      </w:r>
      <w:r w:rsidR="000D67CE" w:rsidRPr="00C34CA2">
        <w:rPr>
          <w:rFonts w:ascii="Times New Roman" w:hAnsi="Times New Roman" w:cs="Times New Roman"/>
          <w:sz w:val="24"/>
          <w:szCs w:val="24"/>
        </w:rPr>
        <w:t>e</w:t>
      </w:r>
      <w:r w:rsidRPr="00C34CA2">
        <w:rPr>
          <w:rFonts w:ascii="Times New Roman" w:hAnsi="Times New Roman" w:cs="Times New Roman"/>
          <w:sz w:val="24"/>
          <w:szCs w:val="24"/>
        </w:rPr>
        <w:t xml:space="preserve">ffect did this have? </w:t>
      </w:r>
    </w:p>
    <w:p w14:paraId="15B46988" w14:textId="77777777" w:rsidR="00FC4703" w:rsidRPr="00C34CA2" w:rsidRDefault="00FC4703"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Does this </w:t>
      </w:r>
      <w:r w:rsidR="000D67CE" w:rsidRPr="00C34CA2">
        <w:rPr>
          <w:rFonts w:ascii="Times New Roman" w:hAnsi="Times New Roman" w:cs="Times New Roman"/>
          <w:sz w:val="24"/>
          <w:szCs w:val="24"/>
        </w:rPr>
        <w:t xml:space="preserve">coping strategy </w:t>
      </w:r>
      <w:r w:rsidRPr="00C34CA2">
        <w:rPr>
          <w:rFonts w:ascii="Times New Roman" w:hAnsi="Times New Roman" w:cs="Times New Roman"/>
          <w:sz w:val="24"/>
          <w:szCs w:val="24"/>
        </w:rPr>
        <w:t>always help/not help?</w:t>
      </w:r>
    </w:p>
    <w:p w14:paraId="454135B0" w14:textId="77777777" w:rsidR="00FC4703" w:rsidRPr="00C34CA2" w:rsidRDefault="00FC4703"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easy was it to do this (name coping)?</w:t>
      </w:r>
    </w:p>
    <w:p w14:paraId="71B56C03" w14:textId="77777777" w:rsidR="00FC4703" w:rsidRPr="00C34CA2" w:rsidRDefault="00FC4703"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Was there anything else that helped you feel better</w:t>
      </w:r>
      <w:r w:rsidR="000D67CE" w:rsidRPr="00C34CA2">
        <w:rPr>
          <w:rFonts w:ascii="Times New Roman" w:hAnsi="Times New Roman" w:cs="Times New Roman"/>
          <w:sz w:val="24"/>
          <w:szCs w:val="24"/>
        </w:rPr>
        <w:t xml:space="preserve"> at that time</w:t>
      </w:r>
      <w:r w:rsidRPr="00C34CA2">
        <w:rPr>
          <w:rFonts w:ascii="Times New Roman" w:hAnsi="Times New Roman" w:cs="Times New Roman"/>
          <w:sz w:val="24"/>
          <w:szCs w:val="24"/>
        </w:rPr>
        <w:t>?</w:t>
      </w:r>
    </w:p>
    <w:p w14:paraId="57FDAF71" w14:textId="77777777" w:rsidR="000D67CE" w:rsidRPr="00C34CA2" w:rsidRDefault="000D67CE" w:rsidP="00C34CA2">
      <w:pPr>
        <w:pStyle w:val="ListParagraph"/>
        <w:numPr>
          <w:ilvl w:val="1"/>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Do you use any other coping strategies? What influences your choice of coping strategy?</w:t>
      </w:r>
    </w:p>
    <w:p w14:paraId="535FC196" w14:textId="77777777" w:rsidR="00581956" w:rsidRPr="00C34CA2" w:rsidRDefault="00581956" w:rsidP="00C34CA2">
      <w:pPr>
        <w:pStyle w:val="ListParagraph"/>
        <w:spacing w:line="480" w:lineRule="auto"/>
        <w:ind w:left="1440"/>
        <w:rPr>
          <w:rFonts w:ascii="Times New Roman" w:hAnsi="Times New Roman" w:cs="Times New Roman"/>
          <w:sz w:val="24"/>
          <w:szCs w:val="24"/>
        </w:rPr>
      </w:pPr>
    </w:p>
    <w:p w14:paraId="06B688A4" w14:textId="77777777" w:rsidR="00AC628C" w:rsidRPr="00C34CA2" w:rsidRDefault="00581956"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 xml:space="preserve">(if not already mentioned self-harm in response to Q4) </w:t>
      </w:r>
      <w:r w:rsidR="00AC628C" w:rsidRPr="00C34CA2">
        <w:rPr>
          <w:rFonts w:ascii="Times New Roman" w:hAnsi="Times New Roman" w:cs="Times New Roman"/>
          <w:sz w:val="24"/>
          <w:szCs w:val="24"/>
        </w:rPr>
        <w:t>Did you experience any thoughts or feelings about self-harm during this instance?</w:t>
      </w:r>
    </w:p>
    <w:p w14:paraId="23A4A59D" w14:textId="77777777" w:rsidR="00AC628C" w:rsidRPr="00C34CA2" w:rsidRDefault="00AC628C" w:rsidP="00C34CA2">
      <w:pPr>
        <w:pStyle w:val="ListParagraph"/>
        <w:numPr>
          <w:ilvl w:val="1"/>
          <w:numId w:val="2"/>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soon did these occur after you noticed the feeling?</w:t>
      </w:r>
    </w:p>
    <w:p w14:paraId="7E724E0D" w14:textId="77777777" w:rsidR="00AC628C" w:rsidRPr="00C34CA2" w:rsidRDefault="00AC628C" w:rsidP="00C34CA2">
      <w:pPr>
        <w:pStyle w:val="ListParagraph"/>
        <w:numPr>
          <w:ilvl w:val="1"/>
          <w:numId w:val="2"/>
        </w:numPr>
        <w:spacing w:line="480" w:lineRule="auto"/>
        <w:rPr>
          <w:rFonts w:ascii="Times New Roman" w:hAnsi="Times New Roman" w:cs="Times New Roman"/>
          <w:sz w:val="24"/>
          <w:szCs w:val="24"/>
        </w:rPr>
      </w:pPr>
      <w:r w:rsidRPr="00C34CA2">
        <w:rPr>
          <w:rFonts w:ascii="Times New Roman" w:hAnsi="Times New Roman" w:cs="Times New Roman"/>
          <w:sz w:val="24"/>
          <w:szCs w:val="24"/>
        </w:rPr>
        <w:t>Do you think that these thoughts about self-harm were related to the feeling? In what way?</w:t>
      </w:r>
    </w:p>
    <w:p w14:paraId="022936A6" w14:textId="77777777" w:rsidR="00AC628C" w:rsidRPr="00C34CA2" w:rsidRDefault="00AC628C" w:rsidP="00C34CA2">
      <w:pPr>
        <w:pStyle w:val="ListParagraph"/>
        <w:spacing w:line="480" w:lineRule="auto"/>
        <w:ind w:left="1440"/>
        <w:rPr>
          <w:rFonts w:ascii="Times New Roman" w:hAnsi="Times New Roman" w:cs="Times New Roman"/>
          <w:sz w:val="24"/>
          <w:szCs w:val="24"/>
        </w:rPr>
      </w:pPr>
    </w:p>
    <w:p w14:paraId="02221D67" w14:textId="77777777" w:rsidR="00AC628C" w:rsidRPr="00C34CA2" w:rsidRDefault="00AC628C"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lastRenderedPageBreak/>
        <w:t xml:space="preserve">Did </w:t>
      </w:r>
      <w:proofErr w:type="gramStart"/>
      <w:r w:rsidRPr="00C34CA2">
        <w:rPr>
          <w:rFonts w:ascii="Times New Roman" w:hAnsi="Times New Roman" w:cs="Times New Roman"/>
          <w:sz w:val="24"/>
          <w:szCs w:val="24"/>
        </w:rPr>
        <w:t>you</w:t>
      </w:r>
      <w:proofErr w:type="gramEnd"/>
      <w:r w:rsidRPr="00C34CA2">
        <w:rPr>
          <w:rFonts w:ascii="Times New Roman" w:hAnsi="Times New Roman" w:cs="Times New Roman"/>
          <w:sz w:val="24"/>
          <w:szCs w:val="24"/>
        </w:rPr>
        <w:t xml:space="preserve"> self-harm before or after feeling this way?</w:t>
      </w:r>
    </w:p>
    <w:p w14:paraId="71CEBA81" w14:textId="77777777" w:rsidR="00AC628C" w:rsidRPr="00C34CA2" w:rsidRDefault="00AC628C" w:rsidP="00C34CA2">
      <w:pPr>
        <w:pStyle w:val="ListParagraph"/>
        <w:numPr>
          <w:ilvl w:val="0"/>
          <w:numId w:val="3"/>
        </w:numPr>
        <w:spacing w:line="480" w:lineRule="auto"/>
        <w:rPr>
          <w:rFonts w:ascii="Times New Roman" w:hAnsi="Times New Roman" w:cs="Times New Roman"/>
          <w:sz w:val="24"/>
          <w:szCs w:val="24"/>
        </w:rPr>
      </w:pPr>
      <w:r w:rsidRPr="00C34CA2">
        <w:rPr>
          <w:rFonts w:ascii="Times New Roman" w:hAnsi="Times New Roman" w:cs="Times New Roman"/>
          <w:sz w:val="24"/>
          <w:szCs w:val="24"/>
        </w:rPr>
        <w:t>Can you tell me a little more about what happened?</w:t>
      </w:r>
    </w:p>
    <w:p w14:paraId="22D5DFA5" w14:textId="77777777" w:rsidR="00AC628C" w:rsidRPr="00C34CA2" w:rsidRDefault="00AC628C" w:rsidP="00C34CA2">
      <w:pPr>
        <w:pStyle w:val="ListParagraph"/>
        <w:numPr>
          <w:ilvl w:val="0"/>
          <w:numId w:val="3"/>
        </w:numPr>
        <w:spacing w:line="480" w:lineRule="auto"/>
        <w:rPr>
          <w:rFonts w:ascii="Times New Roman" w:hAnsi="Times New Roman" w:cs="Times New Roman"/>
          <w:sz w:val="24"/>
          <w:szCs w:val="24"/>
        </w:rPr>
      </w:pPr>
      <w:r w:rsidRPr="00C34CA2">
        <w:rPr>
          <w:rFonts w:ascii="Times New Roman" w:hAnsi="Times New Roman" w:cs="Times New Roman"/>
          <w:sz w:val="24"/>
          <w:szCs w:val="24"/>
        </w:rPr>
        <w:t>Do you feel your self-harm was related to the feelings you have described?</w:t>
      </w:r>
    </w:p>
    <w:p w14:paraId="01F187A6" w14:textId="1C7E09FF" w:rsidR="00AC628C" w:rsidRPr="00C34CA2" w:rsidRDefault="00AC628C" w:rsidP="00C34CA2">
      <w:pPr>
        <w:pStyle w:val="ListParagraph"/>
        <w:numPr>
          <w:ilvl w:val="0"/>
          <w:numId w:val="3"/>
        </w:numPr>
        <w:spacing w:line="480" w:lineRule="auto"/>
        <w:rPr>
          <w:rFonts w:ascii="Times New Roman" w:hAnsi="Times New Roman" w:cs="Times New Roman"/>
          <w:sz w:val="24"/>
          <w:szCs w:val="24"/>
        </w:rPr>
      </w:pPr>
      <w:r w:rsidRPr="00C34CA2">
        <w:rPr>
          <w:rFonts w:ascii="Times New Roman" w:hAnsi="Times New Roman" w:cs="Times New Roman"/>
          <w:sz w:val="24"/>
          <w:szCs w:val="24"/>
        </w:rPr>
        <w:t>(if applicable) how did your self-harm affect the way you were feeling afterwards?</w:t>
      </w:r>
    </w:p>
    <w:p w14:paraId="0D36A0A4" w14:textId="77777777" w:rsidR="00953DCB" w:rsidRPr="00C34CA2" w:rsidRDefault="00953DCB" w:rsidP="00C34CA2">
      <w:pPr>
        <w:spacing w:line="480" w:lineRule="auto"/>
      </w:pPr>
    </w:p>
    <w:p w14:paraId="03BD760B" w14:textId="77777777" w:rsidR="00A37A8B" w:rsidRPr="00C34CA2" w:rsidRDefault="00A37A8B" w:rsidP="00C34CA2">
      <w:pPr>
        <w:spacing w:line="480" w:lineRule="auto"/>
      </w:pPr>
      <w:r w:rsidRPr="00C34CA2">
        <w:rPr>
          <w:b/>
          <w:bCs/>
        </w:rPr>
        <w:t>PART B</w:t>
      </w:r>
      <w:r w:rsidR="00953DCB" w:rsidRPr="00C34CA2">
        <w:rPr>
          <w:b/>
          <w:bCs/>
        </w:rPr>
        <w:t>: FURTHER DIARY ENTRIES</w:t>
      </w:r>
      <w:r w:rsidR="00953DCB" w:rsidRPr="00C34CA2">
        <w:t xml:space="preserve"> (pick another entry – can repeat again if there is time left)</w:t>
      </w:r>
    </w:p>
    <w:p w14:paraId="16663BE5" w14:textId="77777777" w:rsidR="00A37A8B" w:rsidRPr="00C34CA2" w:rsidRDefault="00A37A8B" w:rsidP="00C34CA2">
      <w:pPr>
        <w:spacing w:line="480" w:lineRule="auto"/>
      </w:pPr>
    </w:p>
    <w:p w14:paraId="6B1486FF" w14:textId="6CE4AE07" w:rsidR="00A37A8B" w:rsidRPr="00C34CA2" w:rsidRDefault="007F7F81" w:rsidP="00C34CA2">
      <w:pPr>
        <w:spacing w:line="480" w:lineRule="auto"/>
      </w:pPr>
      <w:r w:rsidRPr="00C34CA2">
        <w:t>“</w:t>
      </w:r>
      <w:r w:rsidR="00953DCB" w:rsidRPr="00C34CA2">
        <w:t xml:space="preserve">I’d like to look at another time in the diaries where you </w:t>
      </w:r>
      <w:r w:rsidR="00142AAE" w:rsidRPr="00C34CA2">
        <w:t xml:space="preserve">also </w:t>
      </w:r>
      <w:r w:rsidR="00953DCB" w:rsidRPr="00C34CA2">
        <w:t>mentioned you experienced some strong feelings</w:t>
      </w:r>
      <w:r w:rsidRPr="00C34CA2">
        <w:t>”</w:t>
      </w:r>
    </w:p>
    <w:p w14:paraId="48D454ED" w14:textId="77777777" w:rsidR="00C11EF5" w:rsidRPr="00C34CA2" w:rsidRDefault="00C11EF5" w:rsidP="00C34CA2">
      <w:pPr>
        <w:spacing w:line="480" w:lineRule="auto"/>
      </w:pPr>
    </w:p>
    <w:p w14:paraId="14CAEA42" w14:textId="60100921" w:rsidR="0024439E" w:rsidRPr="00C34CA2" w:rsidRDefault="00953DCB"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Thinking about [this time], you described feeling [x], you labelled it as [y] (if they did).</w:t>
      </w:r>
      <w:r w:rsidR="00581956" w:rsidRPr="00C34CA2">
        <w:rPr>
          <w:rFonts w:ascii="Times New Roman" w:hAnsi="Times New Roman" w:cs="Times New Roman"/>
          <w:sz w:val="24"/>
          <w:szCs w:val="24"/>
        </w:rPr>
        <w:t xml:space="preserve"> D</w:t>
      </w:r>
      <w:r w:rsidR="00101718" w:rsidRPr="00C34CA2">
        <w:rPr>
          <w:rFonts w:ascii="Times New Roman" w:hAnsi="Times New Roman" w:cs="Times New Roman"/>
          <w:sz w:val="24"/>
          <w:szCs w:val="24"/>
        </w:rPr>
        <w:t xml:space="preserve">id this experience of this feeling seem similar or different to the example we </w:t>
      </w:r>
      <w:r w:rsidR="00581956" w:rsidRPr="00C34CA2">
        <w:rPr>
          <w:rFonts w:ascii="Times New Roman" w:hAnsi="Times New Roman" w:cs="Times New Roman"/>
          <w:sz w:val="24"/>
          <w:szCs w:val="24"/>
        </w:rPr>
        <w:t xml:space="preserve">just </w:t>
      </w:r>
      <w:r w:rsidR="00101718" w:rsidRPr="00C34CA2">
        <w:rPr>
          <w:rFonts w:ascii="Times New Roman" w:hAnsi="Times New Roman" w:cs="Times New Roman"/>
          <w:sz w:val="24"/>
          <w:szCs w:val="24"/>
        </w:rPr>
        <w:t xml:space="preserve">talked about before? </w:t>
      </w:r>
    </w:p>
    <w:p w14:paraId="4F03E436" w14:textId="77777777" w:rsidR="00AC628C" w:rsidRPr="00C34CA2" w:rsidRDefault="007D61DB" w:rsidP="00C34CA2">
      <w:pPr>
        <w:pStyle w:val="ListParagraph"/>
        <w:numPr>
          <w:ilvl w:val="0"/>
          <w:numId w:val="5"/>
        </w:numPr>
        <w:spacing w:line="480" w:lineRule="auto"/>
        <w:rPr>
          <w:rFonts w:ascii="Times New Roman" w:hAnsi="Times New Roman" w:cs="Times New Roman"/>
          <w:sz w:val="24"/>
          <w:szCs w:val="24"/>
        </w:rPr>
      </w:pPr>
      <w:r w:rsidRPr="00C34CA2">
        <w:rPr>
          <w:rFonts w:ascii="Times New Roman" w:hAnsi="Times New Roman" w:cs="Times New Roman"/>
          <w:sz w:val="24"/>
          <w:szCs w:val="24"/>
        </w:rPr>
        <w:t>What was similar/</w:t>
      </w:r>
      <w:r w:rsidR="00953DCB" w:rsidRPr="00C34CA2">
        <w:rPr>
          <w:rFonts w:ascii="Times New Roman" w:hAnsi="Times New Roman" w:cs="Times New Roman"/>
          <w:sz w:val="24"/>
          <w:szCs w:val="24"/>
        </w:rPr>
        <w:t>different about it</w:t>
      </w:r>
      <w:r w:rsidR="00581956" w:rsidRPr="00C34CA2">
        <w:rPr>
          <w:rFonts w:ascii="Times New Roman" w:hAnsi="Times New Roman" w:cs="Times New Roman"/>
          <w:sz w:val="24"/>
          <w:szCs w:val="24"/>
        </w:rPr>
        <w:t>?</w:t>
      </w:r>
    </w:p>
    <w:p w14:paraId="3B16B360" w14:textId="77777777" w:rsidR="00AC628C" w:rsidRPr="00C34CA2" w:rsidRDefault="00AC628C" w:rsidP="00C34CA2">
      <w:pPr>
        <w:pStyle w:val="ListParagraph"/>
        <w:numPr>
          <w:ilvl w:val="2"/>
          <w:numId w:val="2"/>
        </w:numPr>
        <w:spacing w:line="480" w:lineRule="auto"/>
        <w:rPr>
          <w:rFonts w:ascii="Times New Roman" w:hAnsi="Times New Roman" w:cs="Times New Roman"/>
          <w:sz w:val="24"/>
          <w:szCs w:val="24"/>
        </w:rPr>
      </w:pPr>
      <w:r w:rsidRPr="00C34CA2">
        <w:rPr>
          <w:rFonts w:ascii="Times New Roman" w:hAnsi="Times New Roman" w:cs="Times New Roman"/>
          <w:sz w:val="24"/>
          <w:szCs w:val="24"/>
        </w:rPr>
        <w:t>Prompt: location in body</w:t>
      </w:r>
    </w:p>
    <w:p w14:paraId="75FD0E35" w14:textId="3077797D" w:rsidR="00C34CA2" w:rsidRDefault="00AC628C" w:rsidP="00C34CA2">
      <w:pPr>
        <w:pStyle w:val="ListParagraph"/>
        <w:numPr>
          <w:ilvl w:val="2"/>
          <w:numId w:val="2"/>
        </w:numPr>
        <w:spacing w:line="480" w:lineRule="auto"/>
        <w:rPr>
          <w:rFonts w:ascii="Times New Roman" w:hAnsi="Times New Roman" w:cs="Times New Roman"/>
          <w:sz w:val="24"/>
          <w:szCs w:val="24"/>
        </w:rPr>
      </w:pPr>
      <w:r w:rsidRPr="00C34CA2">
        <w:rPr>
          <w:rFonts w:ascii="Times New Roman" w:hAnsi="Times New Roman" w:cs="Times New Roman"/>
          <w:sz w:val="24"/>
          <w:szCs w:val="24"/>
        </w:rPr>
        <w:t>Prompt: trigger</w:t>
      </w:r>
    </w:p>
    <w:p w14:paraId="727C88E6" w14:textId="77777777" w:rsidR="00C34CA2" w:rsidRPr="00C34CA2" w:rsidRDefault="00C34CA2" w:rsidP="00C34CA2">
      <w:pPr>
        <w:pStyle w:val="ListParagraph"/>
        <w:spacing w:line="480" w:lineRule="auto"/>
        <w:ind w:left="2160"/>
        <w:rPr>
          <w:rFonts w:ascii="Times New Roman" w:hAnsi="Times New Roman" w:cs="Times New Roman"/>
          <w:sz w:val="24"/>
          <w:szCs w:val="24"/>
        </w:rPr>
      </w:pPr>
    </w:p>
    <w:p w14:paraId="64D0ABB1" w14:textId="507AE717" w:rsidR="00AC628C" w:rsidRPr="00C34CA2" w:rsidRDefault="00AC628C"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t>Prompt: Coping</w:t>
      </w:r>
      <w:r w:rsidR="007D61DB" w:rsidRPr="00C34CA2">
        <w:rPr>
          <w:rFonts w:ascii="Times New Roman" w:hAnsi="Times New Roman" w:cs="Times New Roman"/>
          <w:sz w:val="24"/>
          <w:szCs w:val="24"/>
        </w:rPr>
        <w:t xml:space="preserve"> (Could use diary data to support these prompts</w:t>
      </w:r>
      <w:r w:rsidRPr="00C34CA2">
        <w:rPr>
          <w:rFonts w:ascii="Times New Roman" w:hAnsi="Times New Roman" w:cs="Times New Roman"/>
          <w:sz w:val="24"/>
          <w:szCs w:val="24"/>
        </w:rPr>
        <w:t>)</w:t>
      </w:r>
      <w:r w:rsidR="00C34CA2">
        <w:rPr>
          <w:rFonts w:ascii="Times New Roman" w:hAnsi="Times New Roman" w:cs="Times New Roman"/>
          <w:sz w:val="24"/>
          <w:szCs w:val="24"/>
        </w:rPr>
        <w:t xml:space="preserve">. </w:t>
      </w:r>
      <w:proofErr w:type="gramStart"/>
      <w:r w:rsidRPr="00C34CA2">
        <w:rPr>
          <w:rFonts w:ascii="Times New Roman" w:hAnsi="Times New Roman" w:cs="Times New Roman"/>
          <w:sz w:val="24"/>
          <w:szCs w:val="24"/>
        </w:rPr>
        <w:t>Did</w:t>
      </w:r>
      <w:proofErr w:type="gramEnd"/>
      <w:r w:rsidRPr="00C34CA2">
        <w:rPr>
          <w:rFonts w:ascii="Times New Roman" w:hAnsi="Times New Roman" w:cs="Times New Roman"/>
          <w:sz w:val="24"/>
          <w:szCs w:val="24"/>
        </w:rPr>
        <w:t xml:space="preserve"> you experience any thoughts or feelings about self-harm during this instance?</w:t>
      </w:r>
    </w:p>
    <w:p w14:paraId="34579A91" w14:textId="77777777" w:rsidR="00AC628C" w:rsidRPr="00C34CA2" w:rsidRDefault="00AC628C" w:rsidP="00C34CA2">
      <w:pPr>
        <w:pStyle w:val="ListParagraph"/>
        <w:numPr>
          <w:ilvl w:val="0"/>
          <w:numId w:val="6"/>
        </w:numPr>
        <w:spacing w:line="480" w:lineRule="auto"/>
        <w:rPr>
          <w:rFonts w:ascii="Times New Roman" w:hAnsi="Times New Roman" w:cs="Times New Roman"/>
          <w:sz w:val="24"/>
          <w:szCs w:val="24"/>
        </w:rPr>
      </w:pPr>
      <w:r w:rsidRPr="00C34CA2">
        <w:rPr>
          <w:rFonts w:ascii="Times New Roman" w:hAnsi="Times New Roman" w:cs="Times New Roman"/>
          <w:sz w:val="24"/>
          <w:szCs w:val="24"/>
        </w:rPr>
        <w:t>How soon did these occur after you noticed the feeling?</w:t>
      </w:r>
    </w:p>
    <w:p w14:paraId="1FD1816C" w14:textId="77777777" w:rsidR="00AC628C" w:rsidRPr="00C34CA2" w:rsidRDefault="00AC628C" w:rsidP="00C34CA2">
      <w:pPr>
        <w:pStyle w:val="ListParagraph"/>
        <w:numPr>
          <w:ilvl w:val="0"/>
          <w:numId w:val="6"/>
        </w:numPr>
        <w:spacing w:line="480" w:lineRule="auto"/>
        <w:rPr>
          <w:rFonts w:ascii="Times New Roman" w:hAnsi="Times New Roman" w:cs="Times New Roman"/>
          <w:sz w:val="24"/>
          <w:szCs w:val="24"/>
        </w:rPr>
      </w:pPr>
      <w:r w:rsidRPr="00C34CA2">
        <w:rPr>
          <w:rFonts w:ascii="Times New Roman" w:hAnsi="Times New Roman" w:cs="Times New Roman"/>
          <w:sz w:val="24"/>
          <w:szCs w:val="24"/>
        </w:rPr>
        <w:t>Do you think that these thoughts about self-harm were related to the feeling? In what way?</w:t>
      </w:r>
    </w:p>
    <w:p w14:paraId="435ED06B" w14:textId="77777777" w:rsidR="00AC628C" w:rsidRPr="00C34CA2" w:rsidRDefault="00AC628C" w:rsidP="00C34CA2">
      <w:pPr>
        <w:pStyle w:val="ListParagraph"/>
        <w:spacing w:line="480" w:lineRule="auto"/>
        <w:ind w:left="1440"/>
        <w:rPr>
          <w:rFonts w:ascii="Times New Roman" w:hAnsi="Times New Roman" w:cs="Times New Roman"/>
          <w:sz w:val="24"/>
          <w:szCs w:val="24"/>
        </w:rPr>
      </w:pPr>
    </w:p>
    <w:p w14:paraId="276E7DF4" w14:textId="77777777" w:rsidR="00AC628C" w:rsidRPr="00C34CA2" w:rsidRDefault="00AC628C" w:rsidP="00C34CA2">
      <w:pPr>
        <w:pStyle w:val="ListParagraph"/>
        <w:numPr>
          <w:ilvl w:val="0"/>
          <w:numId w:val="1"/>
        </w:numPr>
        <w:spacing w:line="480" w:lineRule="auto"/>
        <w:rPr>
          <w:rFonts w:ascii="Times New Roman" w:hAnsi="Times New Roman" w:cs="Times New Roman"/>
          <w:sz w:val="24"/>
          <w:szCs w:val="24"/>
        </w:rPr>
      </w:pPr>
      <w:r w:rsidRPr="00C34CA2">
        <w:rPr>
          <w:rFonts w:ascii="Times New Roman" w:hAnsi="Times New Roman" w:cs="Times New Roman"/>
          <w:sz w:val="24"/>
          <w:szCs w:val="24"/>
        </w:rPr>
        <w:lastRenderedPageBreak/>
        <w:t xml:space="preserve">Did </w:t>
      </w:r>
      <w:proofErr w:type="gramStart"/>
      <w:r w:rsidRPr="00C34CA2">
        <w:rPr>
          <w:rFonts w:ascii="Times New Roman" w:hAnsi="Times New Roman" w:cs="Times New Roman"/>
          <w:sz w:val="24"/>
          <w:szCs w:val="24"/>
        </w:rPr>
        <w:t>you</w:t>
      </w:r>
      <w:proofErr w:type="gramEnd"/>
      <w:r w:rsidRPr="00C34CA2">
        <w:rPr>
          <w:rFonts w:ascii="Times New Roman" w:hAnsi="Times New Roman" w:cs="Times New Roman"/>
          <w:sz w:val="24"/>
          <w:szCs w:val="24"/>
        </w:rPr>
        <w:t xml:space="preserve"> self-harm before or after feeling this way?</w:t>
      </w:r>
    </w:p>
    <w:p w14:paraId="54E2AE64" w14:textId="77777777" w:rsidR="00AC628C" w:rsidRPr="00C34CA2" w:rsidRDefault="00AC628C" w:rsidP="00C34CA2">
      <w:pPr>
        <w:pStyle w:val="ListParagraph"/>
        <w:numPr>
          <w:ilvl w:val="0"/>
          <w:numId w:val="4"/>
        </w:numPr>
        <w:spacing w:line="480" w:lineRule="auto"/>
        <w:rPr>
          <w:rFonts w:ascii="Times New Roman" w:hAnsi="Times New Roman" w:cs="Times New Roman"/>
          <w:sz w:val="24"/>
          <w:szCs w:val="24"/>
        </w:rPr>
      </w:pPr>
      <w:r w:rsidRPr="00C34CA2">
        <w:rPr>
          <w:rFonts w:ascii="Times New Roman" w:hAnsi="Times New Roman" w:cs="Times New Roman"/>
          <w:sz w:val="24"/>
          <w:szCs w:val="24"/>
        </w:rPr>
        <w:t>Can you tell me a little more about what happened?</w:t>
      </w:r>
    </w:p>
    <w:p w14:paraId="17490760" w14:textId="77777777" w:rsidR="00AC628C" w:rsidRPr="00C34CA2" w:rsidRDefault="00AC628C" w:rsidP="00C34CA2">
      <w:pPr>
        <w:pStyle w:val="ListParagraph"/>
        <w:numPr>
          <w:ilvl w:val="0"/>
          <w:numId w:val="4"/>
        </w:numPr>
        <w:spacing w:line="480" w:lineRule="auto"/>
        <w:rPr>
          <w:rFonts w:ascii="Times New Roman" w:hAnsi="Times New Roman" w:cs="Times New Roman"/>
          <w:sz w:val="24"/>
          <w:szCs w:val="24"/>
        </w:rPr>
      </w:pPr>
      <w:r w:rsidRPr="00C34CA2">
        <w:rPr>
          <w:rFonts w:ascii="Times New Roman" w:hAnsi="Times New Roman" w:cs="Times New Roman"/>
          <w:sz w:val="24"/>
          <w:szCs w:val="24"/>
        </w:rPr>
        <w:t>Do you feel your self-harm was related to the feelings you have described?</w:t>
      </w:r>
    </w:p>
    <w:p w14:paraId="67ACA791" w14:textId="77777777" w:rsidR="00AC628C" w:rsidRPr="00C34CA2" w:rsidRDefault="00AC628C" w:rsidP="00C34CA2">
      <w:pPr>
        <w:pStyle w:val="ListParagraph"/>
        <w:numPr>
          <w:ilvl w:val="0"/>
          <w:numId w:val="4"/>
        </w:numPr>
        <w:spacing w:line="480" w:lineRule="auto"/>
        <w:rPr>
          <w:rFonts w:ascii="Times New Roman" w:hAnsi="Times New Roman" w:cs="Times New Roman"/>
          <w:sz w:val="24"/>
          <w:szCs w:val="24"/>
        </w:rPr>
      </w:pPr>
      <w:r w:rsidRPr="00C34CA2">
        <w:rPr>
          <w:rFonts w:ascii="Times New Roman" w:hAnsi="Times New Roman" w:cs="Times New Roman"/>
          <w:sz w:val="24"/>
          <w:szCs w:val="24"/>
        </w:rPr>
        <w:t>(if applicable) how did your self-harm affect the way you were feeling?</w:t>
      </w:r>
    </w:p>
    <w:p w14:paraId="01FD130E" w14:textId="77777777" w:rsidR="00AC628C" w:rsidRPr="00C34CA2" w:rsidRDefault="00AC628C" w:rsidP="00C34CA2">
      <w:pPr>
        <w:pStyle w:val="ListParagraph"/>
        <w:spacing w:line="480" w:lineRule="auto"/>
        <w:ind w:left="1440"/>
        <w:rPr>
          <w:rFonts w:ascii="Times New Roman" w:hAnsi="Times New Roman" w:cs="Times New Roman"/>
          <w:sz w:val="24"/>
          <w:szCs w:val="24"/>
        </w:rPr>
      </w:pPr>
    </w:p>
    <w:p w14:paraId="444E240C" w14:textId="77777777" w:rsidR="00953DCB" w:rsidRPr="00C34CA2" w:rsidRDefault="00953DCB" w:rsidP="00C34CA2">
      <w:pPr>
        <w:spacing w:line="480" w:lineRule="auto"/>
      </w:pPr>
    </w:p>
    <w:p w14:paraId="04C9BEEC" w14:textId="586B51EA" w:rsidR="00953DCB" w:rsidRPr="00C34CA2" w:rsidRDefault="00953DCB" w:rsidP="00C34CA2">
      <w:pPr>
        <w:spacing w:line="480" w:lineRule="auto"/>
        <w:rPr>
          <w:b/>
          <w:bCs/>
        </w:rPr>
      </w:pPr>
      <w:r w:rsidRPr="00C34CA2">
        <w:rPr>
          <w:b/>
          <w:bCs/>
        </w:rPr>
        <w:t>PART C:</w:t>
      </w:r>
      <w:r w:rsidR="00142AAE" w:rsidRPr="00C34CA2">
        <w:rPr>
          <w:b/>
          <w:bCs/>
        </w:rPr>
        <w:t xml:space="preserve"> ANY OTHER EXPERIENCES</w:t>
      </w:r>
    </w:p>
    <w:p w14:paraId="4AAE200D" w14:textId="77777777" w:rsidR="00953DCB" w:rsidRPr="00C34CA2" w:rsidRDefault="00953DCB" w:rsidP="00C34CA2">
      <w:pPr>
        <w:spacing w:line="480" w:lineRule="auto"/>
        <w:rPr>
          <w:rFonts w:eastAsiaTheme="minorHAnsi"/>
          <w:lang w:val="en-US" w:eastAsia="en-US"/>
        </w:rPr>
      </w:pPr>
    </w:p>
    <w:p w14:paraId="15107508" w14:textId="77777777" w:rsidR="00953DCB" w:rsidRPr="00C34CA2" w:rsidRDefault="00953DCB" w:rsidP="00C34CA2">
      <w:pPr>
        <w:spacing w:line="480" w:lineRule="auto"/>
      </w:pPr>
      <w:proofErr w:type="gramStart"/>
      <w:r w:rsidRPr="00C34CA2">
        <w:t>“ We’ve</w:t>
      </w:r>
      <w:proofErr w:type="gramEnd"/>
      <w:r w:rsidRPr="00C34CA2">
        <w:t xml:space="preserve"> talked about a few of the diary entries you filled in in more detail. Where there any points or entries in the week we’ve not covered that you think we need to talk about?”</w:t>
      </w:r>
    </w:p>
    <w:p w14:paraId="3366735F" w14:textId="759774FE" w:rsidR="00953DCB" w:rsidRPr="00C34CA2" w:rsidRDefault="00953DCB" w:rsidP="00C34CA2">
      <w:pPr>
        <w:spacing w:line="480" w:lineRule="auto"/>
      </w:pPr>
    </w:p>
    <w:p w14:paraId="4E703BAB" w14:textId="7B26F859" w:rsidR="0039695C" w:rsidRPr="00C34CA2" w:rsidRDefault="00390D2E" w:rsidP="00C34CA2">
      <w:pPr>
        <w:spacing w:line="480" w:lineRule="auto"/>
        <w:rPr>
          <w:b/>
          <w:bCs/>
        </w:rPr>
      </w:pPr>
      <w:r w:rsidRPr="00C34CA2">
        <w:rPr>
          <w:b/>
          <w:bCs/>
        </w:rPr>
        <w:t xml:space="preserve">PART D: </w:t>
      </w:r>
      <w:r w:rsidR="0039695C" w:rsidRPr="00C34CA2">
        <w:rPr>
          <w:b/>
          <w:bCs/>
        </w:rPr>
        <w:t>ENDING</w:t>
      </w:r>
    </w:p>
    <w:p w14:paraId="466DF0F3" w14:textId="0F96111B" w:rsidR="0039695C" w:rsidRPr="00C34CA2" w:rsidRDefault="0039695C" w:rsidP="00C34CA2">
      <w:pPr>
        <w:spacing w:line="480" w:lineRule="auto"/>
      </w:pPr>
      <w:r w:rsidRPr="00C34CA2">
        <w:t xml:space="preserve">Thank you very much for talking with me today. [Check in re: how they are feeling, reiterate will receive a copy of results and diary data]. </w:t>
      </w:r>
    </w:p>
    <w:p w14:paraId="7C64D794" w14:textId="77777777" w:rsidR="00953DCB" w:rsidRPr="00C34CA2" w:rsidRDefault="00953DCB" w:rsidP="00C34CA2">
      <w:pPr>
        <w:spacing w:line="480" w:lineRule="auto"/>
      </w:pPr>
    </w:p>
    <w:sectPr w:rsidR="00953DCB" w:rsidRPr="00C34C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D38DE"/>
    <w:multiLevelType w:val="hybridMultilevel"/>
    <w:tmpl w:val="8B6C397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7DF6944"/>
    <w:multiLevelType w:val="hybridMultilevel"/>
    <w:tmpl w:val="FDCAC9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4E1695"/>
    <w:multiLevelType w:val="hybridMultilevel"/>
    <w:tmpl w:val="326CBD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12215B"/>
    <w:multiLevelType w:val="hybridMultilevel"/>
    <w:tmpl w:val="8B6C397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54FC00FE"/>
    <w:multiLevelType w:val="hybridMultilevel"/>
    <w:tmpl w:val="8B6C397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707D361A"/>
    <w:multiLevelType w:val="hybridMultilevel"/>
    <w:tmpl w:val="8B6C397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
  </w:num>
  <w:num w:numId="2">
    <w:abstractNumId w:val="2"/>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F5"/>
    <w:rsid w:val="000D67CE"/>
    <w:rsid w:val="00101718"/>
    <w:rsid w:val="00142AAE"/>
    <w:rsid w:val="0024439E"/>
    <w:rsid w:val="00390D2E"/>
    <w:rsid w:val="0039695C"/>
    <w:rsid w:val="00481BDB"/>
    <w:rsid w:val="00562782"/>
    <w:rsid w:val="00581956"/>
    <w:rsid w:val="00581C23"/>
    <w:rsid w:val="0068653E"/>
    <w:rsid w:val="00754F3F"/>
    <w:rsid w:val="007D61DB"/>
    <w:rsid w:val="007F7F81"/>
    <w:rsid w:val="008A379F"/>
    <w:rsid w:val="00953DCB"/>
    <w:rsid w:val="009F39C4"/>
    <w:rsid w:val="00A37A8B"/>
    <w:rsid w:val="00AC628C"/>
    <w:rsid w:val="00B14EFA"/>
    <w:rsid w:val="00C05DF4"/>
    <w:rsid w:val="00C11EF5"/>
    <w:rsid w:val="00C2536F"/>
    <w:rsid w:val="00C34CA2"/>
    <w:rsid w:val="00C41B2D"/>
    <w:rsid w:val="00C529C6"/>
    <w:rsid w:val="00C666C0"/>
    <w:rsid w:val="00C86DB9"/>
    <w:rsid w:val="00CF210F"/>
    <w:rsid w:val="00DD3BAA"/>
    <w:rsid w:val="00E06927"/>
    <w:rsid w:val="00FA484C"/>
    <w:rsid w:val="00FC4703"/>
    <w:rsid w:val="00FE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5DE96"/>
  <w15:docId w15:val="{1087E496-E4C1-4E31-A930-C0AFC017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EF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EF5"/>
    <w:pPr>
      <w:widowControl w:val="0"/>
      <w:spacing w:after="200" w:line="276" w:lineRule="auto"/>
      <w:ind w:left="720"/>
      <w:contextualSpacing/>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rsid w:val="00C2536F"/>
    <w:rPr>
      <w:sz w:val="18"/>
      <w:szCs w:val="18"/>
    </w:rPr>
  </w:style>
  <w:style w:type="character" w:customStyle="1" w:styleId="BalloonTextChar">
    <w:name w:val="Balloon Text Char"/>
    <w:basedOn w:val="DefaultParagraphFont"/>
    <w:link w:val="BalloonText"/>
    <w:uiPriority w:val="99"/>
    <w:semiHidden/>
    <w:rsid w:val="00C2536F"/>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FE08C2"/>
    <w:rPr>
      <w:sz w:val="16"/>
      <w:szCs w:val="16"/>
    </w:rPr>
  </w:style>
  <w:style w:type="paragraph" w:styleId="CommentText">
    <w:name w:val="annotation text"/>
    <w:basedOn w:val="Normal"/>
    <w:link w:val="CommentTextChar"/>
    <w:uiPriority w:val="99"/>
    <w:semiHidden/>
    <w:unhideWhenUsed/>
    <w:rsid w:val="00FE08C2"/>
    <w:rPr>
      <w:sz w:val="20"/>
      <w:szCs w:val="20"/>
    </w:rPr>
  </w:style>
  <w:style w:type="character" w:customStyle="1" w:styleId="CommentTextChar">
    <w:name w:val="Comment Text Char"/>
    <w:basedOn w:val="DefaultParagraphFont"/>
    <w:link w:val="CommentText"/>
    <w:uiPriority w:val="99"/>
    <w:semiHidden/>
    <w:rsid w:val="00FE08C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E08C2"/>
    <w:rPr>
      <w:b/>
      <w:bCs/>
    </w:rPr>
  </w:style>
  <w:style w:type="character" w:customStyle="1" w:styleId="CommentSubjectChar">
    <w:name w:val="Comment Subject Char"/>
    <w:basedOn w:val="CommentTextChar"/>
    <w:link w:val="CommentSubject"/>
    <w:uiPriority w:val="99"/>
    <w:semiHidden/>
    <w:rsid w:val="00FE08C2"/>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2</cp:revision>
  <dcterms:created xsi:type="dcterms:W3CDTF">2020-11-19T10:58:00Z</dcterms:created>
  <dcterms:modified xsi:type="dcterms:W3CDTF">2020-11-19T10:58:00Z</dcterms:modified>
</cp:coreProperties>
</file>